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4A75C" w14:textId="4C114837" w:rsidR="00000000" w:rsidRDefault="006D438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GURE</w:t>
      </w:r>
    </w:p>
    <w:p w14:paraId="4E0C393A" w14:textId="45FC3857" w:rsidR="006D4386" w:rsidRDefault="006D4386">
      <w:pPr>
        <w:rPr>
          <w:rFonts w:ascii="Times New Roman" w:hAnsi="Times New Roman" w:cs="Times New Roman"/>
          <w:b/>
          <w:bCs/>
        </w:rPr>
      </w:pPr>
    </w:p>
    <w:p w14:paraId="7806CD54" w14:textId="29B023F2" w:rsidR="006D4386" w:rsidRDefault="00F72C6C" w:rsidP="006D43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55FD427" wp14:editId="4D00B6C0">
            <wp:extent cx="5731510" cy="4776470"/>
            <wp:effectExtent l="0" t="0" r="2540" b="5080"/>
            <wp:docPr id="6602060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0206002" name="Picture 66020600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7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0010C5" w14:textId="77777777" w:rsidR="006D4386" w:rsidRDefault="006D4386" w:rsidP="006D4386">
      <w:pPr>
        <w:rPr>
          <w:rFonts w:ascii="Times New Roman" w:hAnsi="Times New Roman" w:cs="Times New Roman"/>
        </w:rPr>
      </w:pPr>
    </w:p>
    <w:p w14:paraId="75902CB4" w14:textId="77777777" w:rsidR="006D4386" w:rsidRPr="007647C1" w:rsidRDefault="006D4386" w:rsidP="006D43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gure 1.</w:t>
      </w:r>
      <w:r>
        <w:rPr>
          <w:rFonts w:ascii="Times New Roman" w:hAnsi="Times New Roman" w:cs="Times New Roman"/>
        </w:rPr>
        <w:t xml:space="preserve"> Funnel plot showing the chance of publication bias </w:t>
      </w:r>
      <w:proofErr w:type="gramStart"/>
      <w:r>
        <w:rPr>
          <w:rFonts w:ascii="Times New Roman" w:hAnsi="Times New Roman" w:cs="Times New Roman"/>
        </w:rPr>
        <w:t>having an effect on</w:t>
      </w:r>
      <w:proofErr w:type="gramEnd"/>
      <w:r>
        <w:rPr>
          <w:rFonts w:ascii="Times New Roman" w:hAnsi="Times New Roman" w:cs="Times New Roman"/>
        </w:rPr>
        <w:t xml:space="preserve"> study results. The shape of this plot indicates the large amount of variation between studies included in this </w:t>
      </w:r>
      <w:proofErr w:type="gramStart"/>
      <w:r>
        <w:rPr>
          <w:rFonts w:ascii="Times New Roman" w:hAnsi="Times New Roman" w:cs="Times New Roman"/>
        </w:rPr>
        <w:t>review, and</w:t>
      </w:r>
      <w:proofErr w:type="gramEnd"/>
      <w:r>
        <w:rPr>
          <w:rFonts w:ascii="Times New Roman" w:hAnsi="Times New Roman" w:cs="Times New Roman"/>
        </w:rPr>
        <w:t xml:space="preserve"> indicates the possibility that some publication bias exists. </w:t>
      </w:r>
    </w:p>
    <w:p w14:paraId="780A4C60" w14:textId="77777777" w:rsidR="006D4386" w:rsidRDefault="006D4386">
      <w:pPr>
        <w:rPr>
          <w:rFonts w:ascii="Times New Roman" w:hAnsi="Times New Roman" w:cs="Times New Roman"/>
          <w:b/>
          <w:bCs/>
        </w:rPr>
      </w:pPr>
    </w:p>
    <w:p w14:paraId="46E0DC42" w14:textId="5ED2DDE3" w:rsidR="00F72C6C" w:rsidRPr="006D4386" w:rsidRDefault="00F72C6C">
      <w:pPr>
        <w:rPr>
          <w:rFonts w:ascii="Times New Roman" w:hAnsi="Times New Roman" w:cs="Times New Roman"/>
          <w:b/>
          <w:bCs/>
        </w:rPr>
      </w:pPr>
    </w:p>
    <w:sectPr w:rsidR="00F72C6C" w:rsidRPr="006D43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386"/>
    <w:rsid w:val="0006261C"/>
    <w:rsid w:val="006D4386"/>
    <w:rsid w:val="00DB446D"/>
    <w:rsid w:val="00F72C6C"/>
    <w:rsid w:val="00F93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48F4C"/>
  <w15:chartTrackingRefBased/>
  <w15:docId w15:val="{9F8AD5B8-4DA5-4A79-9C46-F976CE79A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Hogan</dc:creator>
  <cp:keywords/>
  <dc:description/>
  <cp:lastModifiedBy>Sam Hogan</cp:lastModifiedBy>
  <cp:revision>2</cp:revision>
  <dcterms:created xsi:type="dcterms:W3CDTF">2023-11-29T22:20:00Z</dcterms:created>
  <dcterms:modified xsi:type="dcterms:W3CDTF">2023-11-29T22:20:00Z</dcterms:modified>
</cp:coreProperties>
</file>